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5272D" w:rsidRDefault="0095272D" w14:paraId="641A658D" w14:textId="416D1321">
      <w:r>
        <w:t>Supplementary Files</w:t>
      </w:r>
    </w:p>
    <w:p w:rsidR="0095272D" w:rsidRDefault="0095272D" w14:paraId="2725840D" w14:textId="27968DE3">
      <w:r>
        <w:t>Supplementary Table 1. Results per protocol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2263"/>
        <w:gridCol w:w="3686"/>
        <w:gridCol w:w="1559"/>
        <w:gridCol w:w="1701"/>
      </w:tblGrid>
      <w:tr w:rsidR="00114347" w:rsidTr="2D800B7C" w14:paraId="3E060C38" w14:textId="77777777">
        <w:tc>
          <w:tcPr>
            <w:tcW w:w="2263" w:type="dxa"/>
            <w:tcMar/>
          </w:tcPr>
          <w:p w:rsidRPr="00114347" w:rsidR="00114347" w:rsidRDefault="00114347" w14:paraId="2A1854FC" w14:textId="4DF0E39A">
            <w:pPr>
              <w:rPr>
                <w:b/>
                <w:bCs/>
              </w:rPr>
            </w:pPr>
            <w:r w:rsidRPr="00114347">
              <w:rPr>
                <w:b/>
                <w:bCs/>
              </w:rPr>
              <w:t>Outcome</w:t>
            </w:r>
          </w:p>
        </w:tc>
        <w:tc>
          <w:tcPr>
            <w:tcW w:w="3686" w:type="dxa"/>
            <w:tcMar/>
          </w:tcPr>
          <w:p w:rsidRPr="00114347" w:rsidR="00114347" w:rsidRDefault="00114347" w14:paraId="02812164" w14:textId="3DBF0BB4">
            <w:pPr>
              <w:rPr>
                <w:b/>
                <w:bCs/>
              </w:rPr>
            </w:pPr>
            <w:r w:rsidRPr="00114347">
              <w:rPr>
                <w:b/>
                <w:bCs/>
              </w:rPr>
              <w:t>Period</w:t>
            </w:r>
          </w:p>
        </w:tc>
        <w:tc>
          <w:tcPr>
            <w:tcW w:w="1559" w:type="dxa"/>
            <w:tcMar/>
          </w:tcPr>
          <w:p w:rsidRPr="00114347" w:rsidR="00114347" w:rsidRDefault="00114347" w14:paraId="2EEABBA4" w14:textId="6C84B312">
            <w:pPr>
              <w:rPr>
                <w:b/>
                <w:bCs/>
              </w:rPr>
            </w:pPr>
            <w:r w:rsidRPr="00114347">
              <w:rPr>
                <w:b/>
                <w:bCs/>
              </w:rPr>
              <w:t>Percentage</w:t>
            </w:r>
          </w:p>
        </w:tc>
        <w:tc>
          <w:tcPr>
            <w:tcW w:w="1701" w:type="dxa"/>
            <w:tcMar/>
          </w:tcPr>
          <w:p w:rsidRPr="00114347" w:rsidR="00114347" w:rsidRDefault="00114347" w14:paraId="7E2D52E6" w14:textId="68A87470">
            <w:pPr>
              <w:rPr>
                <w:b/>
                <w:bCs/>
              </w:rPr>
            </w:pPr>
            <w:r w:rsidRPr="00114347">
              <w:rPr>
                <w:b/>
                <w:bCs/>
              </w:rPr>
              <w:t>P-value</w:t>
            </w:r>
          </w:p>
        </w:tc>
      </w:tr>
      <w:tr w:rsidR="00114347" w:rsidTr="2D800B7C" w14:paraId="089F0B40" w14:textId="77777777">
        <w:tc>
          <w:tcPr>
            <w:tcW w:w="9209" w:type="dxa"/>
            <w:gridSpan w:val="4"/>
            <w:tcMar/>
          </w:tcPr>
          <w:p w:rsidR="00114347" w:rsidRDefault="00114347" w14:paraId="71879617" w14:textId="7F5D00D5">
            <w:r w:rsidRPr="004175A0">
              <w:rPr>
                <w:i/>
                <w:iCs/>
              </w:rPr>
              <w:t>Induction protocol</w:t>
            </w:r>
          </w:p>
        </w:tc>
      </w:tr>
      <w:tr w:rsidR="00114347" w:rsidTr="2D800B7C" w14:paraId="48AD71A9" w14:textId="77777777">
        <w:tc>
          <w:tcPr>
            <w:tcW w:w="2263" w:type="dxa"/>
            <w:tcMar/>
          </w:tcPr>
          <w:p w:rsidR="00114347" w:rsidRDefault="00114347" w14:paraId="587F3A24" w14:textId="6789DF63">
            <w:r>
              <w:t>Weight registered</w:t>
            </w:r>
          </w:p>
        </w:tc>
        <w:tc>
          <w:tcPr>
            <w:tcW w:w="3686" w:type="dxa"/>
            <w:tcMar/>
          </w:tcPr>
          <w:p w:rsidR="00114347" w:rsidRDefault="00114347" w14:paraId="23E65125" w14:textId="5E63C324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5C3B8A7" w14:textId="7BDD6134">
            <w:pPr>
              <w:jc w:val="center"/>
            </w:pPr>
            <w:r>
              <w:t>31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08FD20F" w14:textId="70EED3FC">
            <w:pPr>
              <w:jc w:val="center"/>
            </w:pPr>
          </w:p>
        </w:tc>
      </w:tr>
      <w:tr w:rsidR="00114347" w:rsidTr="2D800B7C" w14:paraId="330B973E" w14:textId="77777777">
        <w:tc>
          <w:tcPr>
            <w:tcW w:w="2263" w:type="dxa"/>
            <w:tcMar/>
          </w:tcPr>
          <w:p w:rsidR="00114347" w:rsidP="00D41B1A" w:rsidRDefault="00114347" w14:paraId="40EE3B48" w14:textId="77777777"/>
        </w:tc>
        <w:tc>
          <w:tcPr>
            <w:tcW w:w="3686" w:type="dxa"/>
            <w:tcMar/>
          </w:tcPr>
          <w:p w:rsidR="00114347" w:rsidP="00D41B1A" w:rsidRDefault="00114347" w14:paraId="0E651FA9" w14:textId="01C89405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87C5C74" w14:textId="6A393CBF">
            <w:pPr>
              <w:jc w:val="center"/>
            </w:pPr>
            <w:r>
              <w:t>21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35F3A19D" w14:textId="7EB3D978">
            <w:pPr>
              <w:jc w:val="center"/>
            </w:pPr>
            <w:r>
              <w:t>0.27</w:t>
            </w:r>
          </w:p>
        </w:tc>
      </w:tr>
      <w:tr w:rsidR="00114347" w:rsidTr="2D800B7C" w14:paraId="266DE477" w14:textId="77777777">
        <w:tc>
          <w:tcPr>
            <w:tcW w:w="2263" w:type="dxa"/>
            <w:tcMar/>
          </w:tcPr>
          <w:p w:rsidR="00114347" w:rsidP="00D41B1A" w:rsidRDefault="00114347" w14:paraId="5EB5FA44" w14:textId="77777777"/>
        </w:tc>
        <w:tc>
          <w:tcPr>
            <w:tcW w:w="3686" w:type="dxa"/>
            <w:tcMar/>
          </w:tcPr>
          <w:p w:rsidR="00114347" w:rsidP="00D41B1A" w:rsidRDefault="00114347" w14:paraId="064EED41" w14:textId="03690CD7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1CF09555" w14:textId="49053E04">
            <w:pPr>
              <w:jc w:val="center"/>
            </w:pPr>
            <w:r>
              <w:t>5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49D92A1" w14:textId="54AAD717">
            <w:pPr>
              <w:jc w:val="center"/>
            </w:pPr>
            <w:r>
              <w:t>0.38</w:t>
            </w:r>
          </w:p>
        </w:tc>
      </w:tr>
      <w:tr w:rsidR="00114347" w:rsidTr="2D800B7C" w14:paraId="6E788363" w14:textId="77777777">
        <w:tc>
          <w:tcPr>
            <w:tcW w:w="2263" w:type="dxa"/>
            <w:tcMar/>
          </w:tcPr>
          <w:p w:rsidR="00114347" w:rsidP="00D41B1A" w:rsidRDefault="00114347" w14:paraId="77CD56C8" w14:textId="2EAA03E3">
            <w:r>
              <w:t>Screening repeated</w:t>
            </w:r>
          </w:p>
        </w:tc>
        <w:tc>
          <w:tcPr>
            <w:tcW w:w="3686" w:type="dxa"/>
            <w:tcMar/>
          </w:tcPr>
          <w:p w:rsidR="00114347" w:rsidP="00D41B1A" w:rsidRDefault="00114347" w14:paraId="1B873F8E" w14:textId="7B927DCA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2E9DD8AB" w14:textId="10782BBF">
            <w:pPr>
              <w:jc w:val="center"/>
            </w:pPr>
            <w:r>
              <w:t>82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788DE6CB" w14:textId="77777777">
            <w:pPr>
              <w:jc w:val="center"/>
            </w:pPr>
          </w:p>
        </w:tc>
      </w:tr>
      <w:tr w:rsidR="00114347" w:rsidTr="2D800B7C" w14:paraId="7A0F10D1" w14:textId="77777777">
        <w:tc>
          <w:tcPr>
            <w:tcW w:w="2263" w:type="dxa"/>
            <w:tcMar/>
          </w:tcPr>
          <w:p w:rsidR="00114347" w:rsidP="00D41B1A" w:rsidRDefault="00114347" w14:paraId="076F2436" w14:textId="77777777"/>
        </w:tc>
        <w:tc>
          <w:tcPr>
            <w:tcW w:w="3686" w:type="dxa"/>
            <w:tcMar/>
          </w:tcPr>
          <w:p w:rsidR="00114347" w:rsidP="00D41B1A" w:rsidRDefault="00114347" w14:paraId="4DCCD880" w14:textId="3DF09675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469A78C5" w14:textId="0B3930E3">
            <w:pPr>
              <w:jc w:val="center"/>
            </w:pPr>
            <w:r>
              <w:t>26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2F180857" w14:textId="6F587C0C">
            <w:pPr>
              <w:jc w:val="center"/>
            </w:pPr>
            <w:r>
              <w:t>&lt;0.001</w:t>
            </w:r>
          </w:p>
        </w:tc>
      </w:tr>
      <w:tr w:rsidR="00114347" w:rsidTr="2D800B7C" w14:paraId="698616B0" w14:textId="77777777">
        <w:tc>
          <w:tcPr>
            <w:tcW w:w="2263" w:type="dxa"/>
            <w:tcMar/>
          </w:tcPr>
          <w:p w:rsidR="00114347" w:rsidP="00D41B1A" w:rsidRDefault="00114347" w14:paraId="2EADF6D2" w14:textId="059038E4"/>
        </w:tc>
        <w:tc>
          <w:tcPr>
            <w:tcW w:w="3686" w:type="dxa"/>
            <w:tcMar/>
          </w:tcPr>
          <w:p w:rsidR="00114347" w:rsidP="00D41B1A" w:rsidRDefault="00114347" w14:paraId="62E29F44" w14:textId="51C8EBE2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2B04F0C3" w14:textId="4EE8239E">
            <w:pPr>
              <w:jc w:val="center"/>
            </w:pPr>
            <w:r>
              <w:t>17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77952262" w14:textId="455BCAB6">
            <w:pPr>
              <w:jc w:val="center"/>
            </w:pPr>
            <w:r>
              <w:t>&lt;0.001</w:t>
            </w:r>
          </w:p>
        </w:tc>
      </w:tr>
      <w:tr w:rsidR="00114347" w:rsidTr="2D800B7C" w14:paraId="34FEF0E0" w14:textId="77777777">
        <w:tc>
          <w:tcPr>
            <w:tcW w:w="2263" w:type="dxa"/>
            <w:tcMar/>
          </w:tcPr>
          <w:p w:rsidR="00114347" w:rsidP="00D41B1A" w:rsidRDefault="00114347" w14:paraId="03A5A53C" w14:textId="7A51BDB4">
            <w:r>
              <w:t>Vaccinations registered</w:t>
            </w:r>
          </w:p>
        </w:tc>
        <w:tc>
          <w:tcPr>
            <w:tcW w:w="3686" w:type="dxa"/>
            <w:tcMar/>
          </w:tcPr>
          <w:p w:rsidR="00114347" w:rsidP="00D41B1A" w:rsidRDefault="00114347" w14:paraId="04C0AFEA" w14:textId="32D103AE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6F295190" w14:textId="6C96DE85">
            <w:pPr>
              <w:jc w:val="center"/>
            </w:pPr>
            <w:r>
              <w:t>15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1F2AEBF0" w14:textId="77777777">
            <w:pPr>
              <w:jc w:val="center"/>
            </w:pPr>
          </w:p>
        </w:tc>
      </w:tr>
      <w:tr w:rsidR="00114347" w:rsidTr="2D800B7C" w14:paraId="0648E4D5" w14:textId="77777777">
        <w:tc>
          <w:tcPr>
            <w:tcW w:w="2263" w:type="dxa"/>
            <w:tcMar/>
          </w:tcPr>
          <w:p w:rsidR="00114347" w:rsidP="00D41B1A" w:rsidRDefault="00114347" w14:paraId="65FC7400" w14:textId="77777777"/>
        </w:tc>
        <w:tc>
          <w:tcPr>
            <w:tcW w:w="3686" w:type="dxa"/>
            <w:tcMar/>
          </w:tcPr>
          <w:p w:rsidR="00114347" w:rsidP="00D41B1A" w:rsidRDefault="00114347" w14:paraId="20FB1585" w14:textId="1786F7EA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B7549E9" w14:textId="72FC36A2">
            <w:pPr>
              <w:jc w:val="center"/>
            </w:pPr>
            <w:r>
              <w:t>1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3DA14B22" w14:textId="29487283">
            <w:pPr>
              <w:jc w:val="center"/>
            </w:pPr>
            <w:r>
              <w:t>0.42</w:t>
            </w:r>
          </w:p>
        </w:tc>
      </w:tr>
      <w:tr w:rsidR="00114347" w:rsidTr="2D800B7C" w14:paraId="2269D192" w14:textId="77777777">
        <w:tc>
          <w:tcPr>
            <w:tcW w:w="2263" w:type="dxa"/>
            <w:tcMar/>
          </w:tcPr>
          <w:p w:rsidR="00114347" w:rsidP="00D41B1A" w:rsidRDefault="00114347" w14:paraId="2E4D637A" w14:textId="77777777"/>
        </w:tc>
        <w:tc>
          <w:tcPr>
            <w:tcW w:w="3686" w:type="dxa"/>
            <w:tcMar/>
          </w:tcPr>
          <w:p w:rsidR="00114347" w:rsidP="00D41B1A" w:rsidRDefault="00114347" w14:paraId="69EE0F7E" w14:textId="2FE18D59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6CD53C3F" w14:textId="33629579">
            <w:pPr>
              <w:jc w:val="center"/>
            </w:pPr>
            <w:r>
              <w:t>33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B75372B" w14:textId="36E8E77D">
            <w:pPr>
              <w:jc w:val="center"/>
            </w:pPr>
            <w:r>
              <w:t>0.26</w:t>
            </w:r>
          </w:p>
        </w:tc>
      </w:tr>
      <w:tr w:rsidR="00114347" w:rsidTr="2D800B7C" w14:paraId="6D725CC9" w14:textId="77777777">
        <w:tc>
          <w:tcPr>
            <w:tcW w:w="2263" w:type="dxa"/>
            <w:tcMar/>
          </w:tcPr>
          <w:p w:rsidR="00114347" w:rsidP="00D41B1A" w:rsidRDefault="00114347" w14:paraId="7BB3BBA2" w14:textId="43C5A88C">
            <w:r>
              <w:t>Patient information registered</w:t>
            </w:r>
          </w:p>
        </w:tc>
        <w:tc>
          <w:tcPr>
            <w:tcW w:w="3686" w:type="dxa"/>
            <w:tcMar/>
          </w:tcPr>
          <w:p w:rsidR="00114347" w:rsidP="00D41B1A" w:rsidRDefault="00114347" w14:paraId="39322E30" w14:textId="063F787D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522B67C" w14:textId="01B2A3EE">
            <w:pPr>
              <w:jc w:val="center"/>
            </w:pPr>
            <w:r>
              <w:t>57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2FBFA517" w14:textId="77777777">
            <w:pPr>
              <w:jc w:val="center"/>
            </w:pPr>
          </w:p>
        </w:tc>
      </w:tr>
      <w:tr w:rsidR="00114347" w:rsidTr="2D800B7C" w14:paraId="5BC3F4B2" w14:textId="77777777">
        <w:tc>
          <w:tcPr>
            <w:tcW w:w="2263" w:type="dxa"/>
            <w:tcMar/>
          </w:tcPr>
          <w:p w:rsidR="00114347" w:rsidP="00D41B1A" w:rsidRDefault="00114347" w14:paraId="3F06F0A6" w14:textId="77777777"/>
        </w:tc>
        <w:tc>
          <w:tcPr>
            <w:tcW w:w="3686" w:type="dxa"/>
            <w:tcMar/>
          </w:tcPr>
          <w:p w:rsidR="00114347" w:rsidP="00D41B1A" w:rsidRDefault="00114347" w14:paraId="084AF16A" w14:textId="4BFDF4AE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E1C3292" w14:textId="16C752FC">
            <w:pPr>
              <w:jc w:val="center"/>
            </w:pPr>
            <w:r>
              <w:t>43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ACCD451" w14:textId="4389770F">
            <w:pPr>
              <w:jc w:val="center"/>
            </w:pPr>
            <w:r>
              <w:t>&lt;0.001</w:t>
            </w:r>
          </w:p>
        </w:tc>
      </w:tr>
      <w:tr w:rsidR="00114347" w:rsidTr="2D800B7C" w14:paraId="41E0441C" w14:textId="77777777">
        <w:tc>
          <w:tcPr>
            <w:tcW w:w="2263" w:type="dxa"/>
            <w:tcMar/>
          </w:tcPr>
          <w:p w:rsidR="00114347" w:rsidP="00D41B1A" w:rsidRDefault="00114347" w14:paraId="283E67F5" w14:textId="77777777"/>
        </w:tc>
        <w:tc>
          <w:tcPr>
            <w:tcW w:w="3686" w:type="dxa"/>
            <w:tcMar/>
          </w:tcPr>
          <w:p w:rsidR="00114347" w:rsidP="00D41B1A" w:rsidRDefault="00114347" w14:paraId="7D26F83E" w14:textId="68A08390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B0E6559" w14:textId="27B697A1">
            <w:pPr>
              <w:jc w:val="center"/>
            </w:pPr>
            <w:r>
              <w:t>67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252E6DD" w14:textId="3ABF0CA4">
            <w:pPr>
              <w:jc w:val="center"/>
            </w:pPr>
            <w:r>
              <w:t>&lt;0.001</w:t>
            </w:r>
          </w:p>
        </w:tc>
      </w:tr>
      <w:tr w:rsidR="00114347" w:rsidTr="2D800B7C" w14:paraId="5F9CC602" w14:textId="77777777">
        <w:tc>
          <w:tcPr>
            <w:tcW w:w="2263" w:type="dxa"/>
            <w:tcMar/>
          </w:tcPr>
          <w:p w:rsidR="00114347" w:rsidP="00D41B1A" w:rsidRDefault="00114347" w14:paraId="7B5D2CF9" w14:textId="2C6ECD02">
            <w:r>
              <w:t>Letter to GP</w:t>
            </w:r>
          </w:p>
        </w:tc>
        <w:tc>
          <w:tcPr>
            <w:tcW w:w="3686" w:type="dxa"/>
            <w:tcMar/>
          </w:tcPr>
          <w:p w:rsidR="00114347" w:rsidP="00D41B1A" w:rsidRDefault="00114347" w14:paraId="40933B47" w14:textId="11E8DD41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6B55DF25" w14:textId="6D11835E">
            <w:pPr>
              <w:jc w:val="center"/>
            </w:pPr>
            <w:r>
              <w:t>31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85E6BCD" w14:textId="77777777">
            <w:pPr>
              <w:jc w:val="center"/>
            </w:pPr>
          </w:p>
        </w:tc>
      </w:tr>
      <w:tr w:rsidR="00114347" w:rsidTr="2D800B7C" w14:paraId="7E1658D6" w14:textId="77777777">
        <w:tc>
          <w:tcPr>
            <w:tcW w:w="2263" w:type="dxa"/>
            <w:tcMar/>
          </w:tcPr>
          <w:p w:rsidR="00114347" w:rsidP="00D41B1A" w:rsidRDefault="00114347" w14:paraId="1685653D" w14:textId="77777777"/>
        </w:tc>
        <w:tc>
          <w:tcPr>
            <w:tcW w:w="3686" w:type="dxa"/>
            <w:tcMar/>
          </w:tcPr>
          <w:p w:rsidR="00114347" w:rsidP="00D41B1A" w:rsidRDefault="00114347" w14:paraId="1689912E" w14:textId="2D7CCBEC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6935825" w14:textId="6C26FAC5">
            <w:pPr>
              <w:jc w:val="center"/>
            </w:pPr>
            <w:r>
              <w:t>45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DA95364" w14:textId="4EAD7DCE">
            <w:pPr>
              <w:jc w:val="center"/>
            </w:pPr>
            <w:r>
              <w:t>0.16</w:t>
            </w:r>
          </w:p>
        </w:tc>
      </w:tr>
      <w:tr w:rsidR="00114347" w:rsidTr="2D800B7C" w14:paraId="15A976D5" w14:textId="77777777">
        <w:tc>
          <w:tcPr>
            <w:tcW w:w="2263" w:type="dxa"/>
            <w:tcMar/>
          </w:tcPr>
          <w:p w:rsidR="00114347" w:rsidP="00D41B1A" w:rsidRDefault="00114347" w14:paraId="257876C0" w14:textId="77777777"/>
        </w:tc>
        <w:tc>
          <w:tcPr>
            <w:tcW w:w="3686" w:type="dxa"/>
            <w:tcMar/>
          </w:tcPr>
          <w:p w:rsidR="00114347" w:rsidP="00D41B1A" w:rsidRDefault="00114347" w14:paraId="19707161" w14:textId="27A7F740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09BA509C" w14:textId="5670F953">
            <w:pPr>
              <w:jc w:val="center"/>
            </w:pPr>
            <w:r>
              <w:t>67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BB33741" w14:textId="198A754F">
            <w:pPr>
              <w:jc w:val="center"/>
            </w:pPr>
            <w:r>
              <w:t>0.04</w:t>
            </w:r>
          </w:p>
        </w:tc>
      </w:tr>
      <w:tr w:rsidR="00114347" w:rsidTr="2D800B7C" w14:paraId="21C423E8" w14:textId="77777777">
        <w:tc>
          <w:tcPr>
            <w:tcW w:w="2263" w:type="dxa"/>
            <w:tcMar/>
          </w:tcPr>
          <w:p w:rsidR="00114347" w:rsidP="00D41B1A" w:rsidRDefault="00114347" w14:paraId="50EB3EBF" w14:textId="248E3F92">
            <w:r>
              <w:t>Visits as advised</w:t>
            </w:r>
          </w:p>
        </w:tc>
        <w:tc>
          <w:tcPr>
            <w:tcW w:w="3686" w:type="dxa"/>
            <w:tcMar/>
          </w:tcPr>
          <w:p w:rsidR="00114347" w:rsidP="00D41B1A" w:rsidRDefault="00114347" w14:paraId="6BD3013F" w14:textId="3FFDB331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18E3C241" w14:textId="32BBC4C9">
            <w:pPr>
              <w:jc w:val="center"/>
            </w:pPr>
            <w:r>
              <w:t>57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749FEE88" w14:textId="77777777">
            <w:pPr>
              <w:jc w:val="center"/>
            </w:pPr>
          </w:p>
        </w:tc>
      </w:tr>
      <w:tr w:rsidR="00114347" w:rsidTr="2D800B7C" w14:paraId="4B47CD21" w14:textId="77777777">
        <w:tc>
          <w:tcPr>
            <w:tcW w:w="2263" w:type="dxa"/>
            <w:tcMar/>
          </w:tcPr>
          <w:p w:rsidR="00114347" w:rsidP="00D41B1A" w:rsidRDefault="00114347" w14:paraId="02ECFEAC" w14:textId="77777777"/>
        </w:tc>
        <w:tc>
          <w:tcPr>
            <w:tcW w:w="3686" w:type="dxa"/>
            <w:tcMar/>
          </w:tcPr>
          <w:p w:rsidR="00114347" w:rsidP="00D41B1A" w:rsidRDefault="00114347" w14:paraId="58F2CA60" w14:textId="02D030C7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54AA010" w14:textId="0ADCCE8C">
            <w:pPr>
              <w:jc w:val="center"/>
            </w:pPr>
            <w:r>
              <w:t>62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AEB78D4" w14:textId="6C68660F">
            <w:pPr>
              <w:jc w:val="center"/>
            </w:pPr>
            <w:r>
              <w:t>0.55</w:t>
            </w:r>
          </w:p>
        </w:tc>
      </w:tr>
      <w:tr w:rsidR="00114347" w:rsidTr="2D800B7C" w14:paraId="79BD9746" w14:textId="77777777">
        <w:tc>
          <w:tcPr>
            <w:tcW w:w="2263" w:type="dxa"/>
            <w:tcMar/>
          </w:tcPr>
          <w:p w:rsidR="00114347" w:rsidP="00D41B1A" w:rsidRDefault="00114347" w14:paraId="2BBEAF19" w14:textId="77777777"/>
        </w:tc>
        <w:tc>
          <w:tcPr>
            <w:tcW w:w="3686" w:type="dxa"/>
            <w:tcMar/>
          </w:tcPr>
          <w:p w:rsidR="00114347" w:rsidP="00D41B1A" w:rsidRDefault="00114347" w14:paraId="4D5018D0" w14:textId="07EBEAD5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14D4CF63" w14:textId="3551E72A">
            <w:pPr>
              <w:jc w:val="center"/>
            </w:pPr>
            <w:r>
              <w:t>10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324CB0D" w14:textId="112FB908">
            <w:pPr>
              <w:jc w:val="center"/>
            </w:pPr>
            <w:r>
              <w:t>-</w:t>
            </w:r>
          </w:p>
        </w:tc>
      </w:tr>
      <w:tr w:rsidR="00114347" w:rsidTr="2D800B7C" w14:paraId="7802FC98" w14:textId="77777777">
        <w:tc>
          <w:tcPr>
            <w:tcW w:w="2263" w:type="dxa"/>
            <w:tcMar/>
          </w:tcPr>
          <w:p w:rsidR="00114347" w:rsidP="00D41B1A" w:rsidRDefault="00114347" w14:paraId="69155D37" w14:textId="6BF58AA2">
            <w:r>
              <w:t>Blood tests as advised</w:t>
            </w:r>
          </w:p>
        </w:tc>
        <w:tc>
          <w:tcPr>
            <w:tcW w:w="3686" w:type="dxa"/>
            <w:tcMar/>
          </w:tcPr>
          <w:p w:rsidR="00114347" w:rsidP="00D41B1A" w:rsidRDefault="00114347" w14:paraId="73A600D0" w14:textId="7C253A2A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427A12BD" w14:textId="287F0ACA">
            <w:pPr>
              <w:jc w:val="center"/>
            </w:pPr>
            <w:r>
              <w:t>1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602DBB25" w14:textId="77777777">
            <w:pPr>
              <w:jc w:val="center"/>
            </w:pPr>
          </w:p>
        </w:tc>
      </w:tr>
      <w:tr w:rsidR="00114347" w:rsidTr="2D800B7C" w14:paraId="5A3804E1" w14:textId="77777777">
        <w:tc>
          <w:tcPr>
            <w:tcW w:w="2263" w:type="dxa"/>
            <w:tcMar/>
          </w:tcPr>
          <w:p w:rsidR="00114347" w:rsidP="00D41B1A" w:rsidRDefault="00114347" w14:paraId="7D799E5E" w14:textId="77777777"/>
        </w:tc>
        <w:tc>
          <w:tcPr>
            <w:tcW w:w="3686" w:type="dxa"/>
            <w:tcMar/>
          </w:tcPr>
          <w:p w:rsidR="00114347" w:rsidP="00D41B1A" w:rsidRDefault="00114347" w14:paraId="3DBD7934" w14:textId="3B355AEA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28DF9FE0" w14:textId="255D882D">
            <w:pPr>
              <w:jc w:val="center"/>
            </w:pPr>
            <w:r>
              <w:t>43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26052201" w14:textId="0C91DF3D">
            <w:pPr>
              <w:jc w:val="center"/>
            </w:pPr>
            <w:r>
              <w:t>0.42</w:t>
            </w:r>
          </w:p>
        </w:tc>
      </w:tr>
      <w:tr w:rsidR="00114347" w:rsidTr="2D800B7C" w14:paraId="007EF772" w14:textId="77777777">
        <w:tc>
          <w:tcPr>
            <w:tcW w:w="2263" w:type="dxa"/>
            <w:tcMar/>
          </w:tcPr>
          <w:p w:rsidR="00114347" w:rsidP="00D41B1A" w:rsidRDefault="00114347" w14:paraId="78F27F74" w14:textId="77777777"/>
        </w:tc>
        <w:tc>
          <w:tcPr>
            <w:tcW w:w="3686" w:type="dxa"/>
            <w:tcMar/>
          </w:tcPr>
          <w:p w:rsidR="00114347" w:rsidP="00D41B1A" w:rsidRDefault="00114347" w14:paraId="0A107982" w14:textId="08ED8E04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5122726" w14:textId="31D9576E">
            <w:pPr>
              <w:jc w:val="center"/>
            </w:pPr>
            <w:r>
              <w:t>33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1474BC1E" w14:textId="4F611466">
            <w:pPr>
              <w:jc w:val="center"/>
            </w:pPr>
            <w:r>
              <w:t>0.50</w:t>
            </w:r>
          </w:p>
        </w:tc>
      </w:tr>
      <w:tr w:rsidR="00114347" w:rsidTr="2D800B7C" w14:paraId="2AAAAB80" w14:textId="77777777">
        <w:tc>
          <w:tcPr>
            <w:tcW w:w="2263" w:type="dxa"/>
            <w:tcMar/>
          </w:tcPr>
          <w:p w:rsidRPr="000C57D6" w:rsidR="00114347" w:rsidP="00D41B1A" w:rsidRDefault="00114347" w14:paraId="7ED641CC" w14:textId="0D764530">
            <w:r>
              <w:t xml:space="preserve">Combination </w:t>
            </w:r>
            <w:proofErr w:type="spellStart"/>
            <w:r>
              <w:t>therapy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686" w:type="dxa"/>
            <w:tcMar/>
          </w:tcPr>
          <w:p w:rsidR="00114347" w:rsidP="00D41B1A" w:rsidRDefault="00114347" w14:paraId="7CA71DED" w14:textId="14579C81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233FFD0" w14:textId="1ED6A95D">
            <w:pPr>
              <w:jc w:val="center"/>
            </w:pPr>
            <w:r>
              <w:t>10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0FE9AC00" w14:textId="77777777">
            <w:pPr>
              <w:jc w:val="center"/>
            </w:pPr>
          </w:p>
        </w:tc>
      </w:tr>
      <w:tr w:rsidR="00114347" w:rsidTr="2D800B7C" w14:paraId="442B088B" w14:textId="77777777">
        <w:tc>
          <w:tcPr>
            <w:tcW w:w="2263" w:type="dxa"/>
            <w:tcMar/>
          </w:tcPr>
          <w:p w:rsidR="00114347" w:rsidP="00D41B1A" w:rsidRDefault="00114347" w14:paraId="49FE4DF7" w14:textId="77777777"/>
        </w:tc>
        <w:tc>
          <w:tcPr>
            <w:tcW w:w="3686" w:type="dxa"/>
            <w:tcMar/>
          </w:tcPr>
          <w:p w:rsidR="00114347" w:rsidP="00D41B1A" w:rsidRDefault="00114347" w14:paraId="3C01CB55" w14:textId="001BC3A1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2BE2441D" w14:textId="66A05AFF">
            <w:pPr>
              <w:jc w:val="center"/>
            </w:pPr>
            <w:r>
              <w:t>10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225BC3E9" w14:textId="77777777">
            <w:pPr>
              <w:jc w:val="center"/>
            </w:pPr>
          </w:p>
        </w:tc>
      </w:tr>
      <w:tr w:rsidR="00114347" w:rsidTr="2D800B7C" w14:paraId="67090F5C" w14:textId="77777777">
        <w:tc>
          <w:tcPr>
            <w:tcW w:w="2263" w:type="dxa"/>
            <w:tcMar/>
          </w:tcPr>
          <w:p w:rsidR="00114347" w:rsidP="00D41B1A" w:rsidRDefault="00114347" w14:paraId="436463CD" w14:textId="77777777"/>
        </w:tc>
        <w:tc>
          <w:tcPr>
            <w:tcW w:w="3686" w:type="dxa"/>
            <w:tcMar/>
          </w:tcPr>
          <w:p w:rsidR="00114347" w:rsidP="00D41B1A" w:rsidRDefault="00114347" w14:paraId="7D558E7A" w14:textId="442CA4E5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647EACF" w14:textId="018B65CB">
            <w:pPr>
              <w:jc w:val="center"/>
            </w:pPr>
            <w:r>
              <w:t>10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2007F738" w14:textId="77777777">
            <w:pPr>
              <w:jc w:val="center"/>
            </w:pPr>
          </w:p>
        </w:tc>
      </w:tr>
      <w:tr w:rsidR="00114347" w:rsidTr="2D800B7C" w14:paraId="3A89857B" w14:textId="77777777">
        <w:tc>
          <w:tcPr>
            <w:tcW w:w="9209" w:type="dxa"/>
            <w:gridSpan w:val="4"/>
            <w:tcMar/>
            <w:vAlign w:val="center"/>
          </w:tcPr>
          <w:p w:rsidR="00114347" w:rsidP="00114347" w:rsidRDefault="00114347" w14:paraId="3304123F" w14:textId="0C913FCE">
            <w:r>
              <w:rPr>
                <w:i/>
                <w:iCs/>
              </w:rPr>
              <w:t>Maintenance protocol</w:t>
            </w:r>
          </w:p>
        </w:tc>
      </w:tr>
      <w:tr w:rsidR="00114347" w:rsidTr="2D800B7C" w14:paraId="68BCB07F" w14:textId="77777777">
        <w:tc>
          <w:tcPr>
            <w:tcW w:w="2263" w:type="dxa"/>
            <w:tcMar/>
          </w:tcPr>
          <w:p w:rsidRPr="004175A0" w:rsidR="00114347" w:rsidP="00D41B1A" w:rsidRDefault="00114347" w14:paraId="54779611" w14:textId="35A0B525">
            <w:r w:rsidRPr="004175A0">
              <w:t>Visits as advised</w:t>
            </w:r>
          </w:p>
        </w:tc>
        <w:tc>
          <w:tcPr>
            <w:tcW w:w="3686" w:type="dxa"/>
            <w:tcMar/>
          </w:tcPr>
          <w:p w:rsidR="00114347" w:rsidP="00D41B1A" w:rsidRDefault="00114347" w14:paraId="0AC4E524" w14:textId="2828F9CE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E975D2F" w14:textId="2C6C8855">
            <w:pPr>
              <w:jc w:val="center"/>
            </w:pPr>
            <w:r>
              <w:t>73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FDEBC60" w14:textId="77777777">
            <w:pPr>
              <w:jc w:val="center"/>
            </w:pPr>
          </w:p>
        </w:tc>
      </w:tr>
      <w:tr w:rsidR="00114347" w:rsidTr="2D800B7C" w14:paraId="07250F6D" w14:textId="77777777">
        <w:tc>
          <w:tcPr>
            <w:tcW w:w="2263" w:type="dxa"/>
            <w:tcMar/>
          </w:tcPr>
          <w:p w:rsidRPr="004175A0" w:rsidR="00114347" w:rsidP="00D41B1A" w:rsidRDefault="00114347" w14:paraId="760DFC19" w14:textId="77777777"/>
        </w:tc>
        <w:tc>
          <w:tcPr>
            <w:tcW w:w="3686" w:type="dxa"/>
            <w:tcMar/>
          </w:tcPr>
          <w:p w:rsidR="00114347" w:rsidP="00D41B1A" w:rsidRDefault="00114347" w14:paraId="118D3230" w14:textId="33CD89B6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0CB0C83" w14:textId="4F991327">
            <w:pPr>
              <w:jc w:val="center"/>
            </w:pPr>
            <w:r>
              <w:t>74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38ABFCD2" w14:textId="027ABB9E">
            <w:pPr>
              <w:jc w:val="center"/>
            </w:pPr>
            <w:r>
              <w:t>0.13</w:t>
            </w:r>
          </w:p>
        </w:tc>
      </w:tr>
      <w:tr w:rsidR="00114347" w:rsidTr="2D800B7C" w14:paraId="3649E44A" w14:textId="77777777">
        <w:tc>
          <w:tcPr>
            <w:tcW w:w="2263" w:type="dxa"/>
            <w:tcMar/>
          </w:tcPr>
          <w:p w:rsidRPr="004175A0" w:rsidR="00114347" w:rsidP="00D41B1A" w:rsidRDefault="00114347" w14:paraId="4D9F826A" w14:textId="77777777"/>
        </w:tc>
        <w:tc>
          <w:tcPr>
            <w:tcW w:w="3686" w:type="dxa"/>
            <w:tcMar/>
          </w:tcPr>
          <w:p w:rsidR="00114347" w:rsidP="00D41B1A" w:rsidRDefault="00114347" w14:paraId="7B5AFF56" w14:textId="4BC7C878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6D02767B" w14:textId="1585638D">
            <w:pPr>
              <w:jc w:val="center"/>
            </w:pPr>
            <w:r>
              <w:t>78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128850C9" w14:textId="6B8BB966">
            <w:pPr>
              <w:jc w:val="center"/>
            </w:pPr>
            <w:r w:rsidR="00114347">
              <w:rPr/>
              <w:t>0.</w:t>
            </w:r>
            <w:r w:rsidR="5BE8B93E">
              <w:rPr/>
              <w:t>15</w:t>
            </w:r>
          </w:p>
        </w:tc>
      </w:tr>
      <w:tr w:rsidR="00114347" w:rsidTr="2D800B7C" w14:paraId="6C90CF06" w14:textId="77777777">
        <w:tc>
          <w:tcPr>
            <w:tcW w:w="2263" w:type="dxa"/>
            <w:tcMar/>
          </w:tcPr>
          <w:p w:rsidRPr="004175A0" w:rsidR="00114347" w:rsidP="00D41B1A" w:rsidRDefault="00114347" w14:paraId="0C56160A" w14:textId="10782379">
            <w:r w:rsidRPr="004175A0">
              <w:t>Blood</w:t>
            </w:r>
            <w:r>
              <w:t xml:space="preserve"> </w:t>
            </w:r>
            <w:r w:rsidRPr="004175A0">
              <w:t>tests as advised</w:t>
            </w:r>
          </w:p>
        </w:tc>
        <w:tc>
          <w:tcPr>
            <w:tcW w:w="3686" w:type="dxa"/>
            <w:tcMar/>
          </w:tcPr>
          <w:p w:rsidR="00114347" w:rsidP="00D41B1A" w:rsidRDefault="00114347" w14:paraId="5D982DBC" w14:textId="4F6FB1CE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21F76AA" w14:textId="57F818DA">
            <w:pPr>
              <w:jc w:val="center"/>
            </w:pPr>
            <w:r>
              <w:t>15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7C182AC6" w14:textId="77777777">
            <w:pPr>
              <w:jc w:val="center"/>
            </w:pPr>
          </w:p>
        </w:tc>
      </w:tr>
      <w:tr w:rsidR="00114347" w:rsidTr="2D800B7C" w14:paraId="4A36BEE6" w14:textId="77777777">
        <w:tc>
          <w:tcPr>
            <w:tcW w:w="2263" w:type="dxa"/>
            <w:tcMar/>
          </w:tcPr>
          <w:p w:rsidR="00114347" w:rsidP="00D41B1A" w:rsidRDefault="00114347" w14:paraId="588DB393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4F2EE8C4" w14:textId="314652E6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5A4834A" w14:textId="2E34F403">
            <w:pPr>
              <w:jc w:val="center"/>
            </w:pPr>
            <w:r>
              <w:t>29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234D90CA" w14:textId="0A05058E">
            <w:pPr>
              <w:jc w:val="center"/>
            </w:pPr>
            <w:r>
              <w:t>&lt;0.001</w:t>
            </w:r>
          </w:p>
        </w:tc>
      </w:tr>
      <w:tr w:rsidR="00114347" w:rsidTr="2D800B7C" w14:paraId="48575A95" w14:textId="77777777">
        <w:tc>
          <w:tcPr>
            <w:tcW w:w="2263" w:type="dxa"/>
            <w:tcMar/>
          </w:tcPr>
          <w:p w:rsidR="00114347" w:rsidP="00D41B1A" w:rsidRDefault="00114347" w14:paraId="309BE80C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6821D3AC" w14:textId="5A3AD33B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4C259FA" w14:textId="2D8DEEFF">
            <w:pPr>
              <w:jc w:val="center"/>
            </w:pPr>
            <w:r>
              <w:t>4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F02CC9F" w14:textId="7DD95A76">
            <w:pPr>
              <w:jc w:val="center"/>
            </w:pPr>
            <w:r>
              <w:t>&lt;0.001</w:t>
            </w:r>
          </w:p>
        </w:tc>
      </w:tr>
      <w:tr w:rsidR="00114347" w:rsidTr="2D800B7C" w14:paraId="76E95629" w14:textId="77777777">
        <w:tc>
          <w:tcPr>
            <w:tcW w:w="9209" w:type="dxa"/>
            <w:gridSpan w:val="4"/>
            <w:tcMar/>
            <w:vAlign w:val="center"/>
          </w:tcPr>
          <w:p w:rsidR="00114347" w:rsidP="00114347" w:rsidRDefault="00114347" w14:paraId="14CA4C0C" w14:textId="5557D528">
            <w:r>
              <w:rPr>
                <w:i/>
                <w:iCs/>
              </w:rPr>
              <w:t>Flare protocol</w:t>
            </w:r>
          </w:p>
        </w:tc>
      </w:tr>
      <w:tr w:rsidR="00114347" w:rsidTr="2D800B7C" w14:paraId="05DF58E6" w14:textId="77777777">
        <w:tc>
          <w:tcPr>
            <w:tcW w:w="2263" w:type="dxa"/>
            <w:tcMar/>
          </w:tcPr>
          <w:p w:rsidRPr="004175A0" w:rsidR="00114347" w:rsidP="00D41B1A" w:rsidRDefault="00114347" w14:paraId="1C5CB3EB" w14:textId="664D31E7">
            <w:r>
              <w:t>Questionnaire used</w:t>
            </w:r>
          </w:p>
        </w:tc>
        <w:tc>
          <w:tcPr>
            <w:tcW w:w="3686" w:type="dxa"/>
            <w:tcMar/>
          </w:tcPr>
          <w:p w:rsidR="00114347" w:rsidP="00D41B1A" w:rsidRDefault="00114347" w14:paraId="2B6EEFD3" w14:textId="5D3A2DE6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9F346FF" w14:textId="2B8BBD89">
            <w:pPr>
              <w:jc w:val="center"/>
            </w:pPr>
            <w:r>
              <w:t>5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64F77A34" w14:textId="29B14762">
            <w:pPr>
              <w:jc w:val="center"/>
            </w:pPr>
          </w:p>
        </w:tc>
      </w:tr>
      <w:tr w:rsidR="00114347" w:rsidTr="2D800B7C" w14:paraId="0F17389D" w14:textId="77777777">
        <w:tc>
          <w:tcPr>
            <w:tcW w:w="2263" w:type="dxa"/>
            <w:tcMar/>
          </w:tcPr>
          <w:p w:rsidR="00114347" w:rsidP="00D41B1A" w:rsidRDefault="00114347" w14:paraId="7F60C03E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3DBC0B67" w14:textId="08E3A925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20E3213" w14:textId="45D1780A">
            <w:pPr>
              <w:jc w:val="center"/>
            </w:pPr>
            <w:r>
              <w:t>6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25A403EE" w14:textId="6A227E02">
            <w:pPr>
              <w:jc w:val="center"/>
            </w:pPr>
            <w:r>
              <w:t>0.04</w:t>
            </w:r>
          </w:p>
        </w:tc>
      </w:tr>
      <w:tr w:rsidR="00114347" w:rsidTr="2D800B7C" w14:paraId="182ECE79" w14:textId="77777777">
        <w:tc>
          <w:tcPr>
            <w:tcW w:w="2263" w:type="dxa"/>
            <w:tcMar/>
          </w:tcPr>
          <w:p w:rsidR="00114347" w:rsidP="00D41B1A" w:rsidRDefault="00114347" w14:paraId="25A075B0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17CF9E02" w14:textId="56B3A729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12ED67A1" w14:textId="5FEF353F">
            <w:pPr>
              <w:jc w:val="center"/>
            </w:pPr>
            <w:r>
              <w:t>7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38AD481B" w14:textId="09F2532A">
            <w:pPr>
              <w:jc w:val="center"/>
            </w:pPr>
            <w:r>
              <w:t>0.004</w:t>
            </w:r>
          </w:p>
        </w:tc>
      </w:tr>
      <w:tr w:rsidR="00114347" w:rsidTr="2D800B7C" w14:paraId="624D8C4F" w14:textId="77777777">
        <w:tc>
          <w:tcPr>
            <w:tcW w:w="2263" w:type="dxa"/>
            <w:tcMar/>
          </w:tcPr>
          <w:p w:rsidRPr="004175A0" w:rsidR="00114347" w:rsidP="00D41B1A" w:rsidRDefault="00114347" w14:paraId="3BB52D48" w14:textId="641273CB">
            <w:r>
              <w:t>Weight registered</w:t>
            </w:r>
          </w:p>
        </w:tc>
        <w:tc>
          <w:tcPr>
            <w:tcW w:w="3686" w:type="dxa"/>
            <w:tcMar/>
          </w:tcPr>
          <w:p w:rsidR="00114347" w:rsidP="00D41B1A" w:rsidRDefault="00114347" w14:paraId="3096FDE5" w14:textId="548E0C86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2B9712C2" w14:textId="51EC5055">
            <w:pPr>
              <w:jc w:val="center"/>
            </w:pPr>
            <w:r>
              <w:t>21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DB76AC6" w14:textId="77777777">
            <w:pPr>
              <w:jc w:val="center"/>
            </w:pPr>
          </w:p>
        </w:tc>
      </w:tr>
      <w:tr w:rsidR="00114347" w:rsidTr="2D800B7C" w14:paraId="6CCBCAB2" w14:textId="77777777">
        <w:tc>
          <w:tcPr>
            <w:tcW w:w="2263" w:type="dxa"/>
            <w:tcMar/>
          </w:tcPr>
          <w:p w:rsidR="00114347" w:rsidP="00D41B1A" w:rsidRDefault="00114347" w14:paraId="5B4A862E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550A86EC" w14:textId="612BFE9B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0FE70160" w14:textId="77528467">
            <w:pPr>
              <w:jc w:val="center"/>
            </w:pPr>
            <w:r>
              <w:t>1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2C2C7A19" w14:textId="2E8EBBE8">
            <w:pPr>
              <w:jc w:val="center"/>
            </w:pPr>
            <w:r>
              <w:t>0.03</w:t>
            </w:r>
          </w:p>
        </w:tc>
      </w:tr>
      <w:tr w:rsidR="00114347" w:rsidTr="2D800B7C" w14:paraId="20B1E333" w14:textId="77777777">
        <w:tc>
          <w:tcPr>
            <w:tcW w:w="2263" w:type="dxa"/>
            <w:tcMar/>
          </w:tcPr>
          <w:p w:rsidR="00114347" w:rsidP="00D41B1A" w:rsidRDefault="00114347" w14:paraId="595920A0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4B45825A" w14:textId="6365E2B5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44A68392" w14:textId="23B4D76B">
            <w:pPr>
              <w:jc w:val="center"/>
            </w:pPr>
            <w:r>
              <w:t>17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3125FD1" w14:textId="1C1965CC">
            <w:pPr>
              <w:jc w:val="center"/>
            </w:pPr>
            <w:r>
              <w:t>0.57</w:t>
            </w:r>
          </w:p>
        </w:tc>
      </w:tr>
      <w:tr w:rsidR="00114347" w:rsidTr="2D800B7C" w14:paraId="4AF3EBCF" w14:textId="77777777">
        <w:tc>
          <w:tcPr>
            <w:tcW w:w="2263" w:type="dxa"/>
            <w:tcMar/>
          </w:tcPr>
          <w:p w:rsidRPr="004175A0" w:rsidR="00114347" w:rsidP="00D41B1A" w:rsidRDefault="00114347" w14:paraId="62CB77F7" w14:textId="7181827F">
            <w:r>
              <w:t>Blood tests as advised</w:t>
            </w:r>
          </w:p>
        </w:tc>
        <w:tc>
          <w:tcPr>
            <w:tcW w:w="3686" w:type="dxa"/>
            <w:tcMar/>
          </w:tcPr>
          <w:p w:rsidR="00114347" w:rsidP="00D41B1A" w:rsidRDefault="00114347" w14:paraId="32C61E44" w14:textId="79395EA2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583E0E1" w14:textId="4C6C703D">
            <w:pPr>
              <w:jc w:val="center"/>
            </w:pPr>
            <w:r>
              <w:t>31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F571132" w14:textId="77777777">
            <w:pPr>
              <w:jc w:val="center"/>
            </w:pPr>
          </w:p>
        </w:tc>
      </w:tr>
      <w:tr w:rsidR="00114347" w:rsidTr="2D800B7C" w14:paraId="5E9D29CD" w14:textId="77777777">
        <w:tc>
          <w:tcPr>
            <w:tcW w:w="2263" w:type="dxa"/>
            <w:tcMar/>
          </w:tcPr>
          <w:p w:rsidR="00114347" w:rsidP="00D41B1A" w:rsidRDefault="00114347" w14:paraId="5EB70B08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2F2F28D2" w14:textId="4E598087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F3DBDE1" w14:textId="75AB6D3F">
            <w:pPr>
              <w:jc w:val="center"/>
            </w:pPr>
            <w:r>
              <w:t>21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3EAA466B" w14:textId="1C4F5F77">
            <w:pPr>
              <w:jc w:val="center"/>
            </w:pPr>
            <w:r>
              <w:t>0.14</w:t>
            </w:r>
          </w:p>
        </w:tc>
      </w:tr>
      <w:tr w:rsidR="00114347" w:rsidTr="2D800B7C" w14:paraId="19084104" w14:textId="77777777">
        <w:tc>
          <w:tcPr>
            <w:tcW w:w="2263" w:type="dxa"/>
            <w:tcMar/>
          </w:tcPr>
          <w:p w:rsidR="00114347" w:rsidP="00D41B1A" w:rsidRDefault="00114347" w14:paraId="51524BD1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5D33769A" w14:textId="6CB307AC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1A59DE72" w14:textId="42E15232">
            <w:pPr>
              <w:jc w:val="center"/>
            </w:pPr>
            <w:r>
              <w:t>37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04B76F7E" w14:textId="6231F742">
            <w:pPr>
              <w:jc w:val="center"/>
            </w:pPr>
            <w:r>
              <w:t>0.48</w:t>
            </w:r>
          </w:p>
        </w:tc>
      </w:tr>
      <w:tr w:rsidR="00114347" w:rsidTr="2D800B7C" w14:paraId="0725EE1B" w14:textId="77777777">
        <w:tc>
          <w:tcPr>
            <w:tcW w:w="2263" w:type="dxa"/>
            <w:tcMar/>
          </w:tcPr>
          <w:p w:rsidRPr="004175A0" w:rsidR="00114347" w:rsidP="00D41B1A" w:rsidRDefault="00114347" w14:paraId="1A5EE8F6" w14:textId="2A53B6BC">
            <w:r>
              <w:t>Microbiology test as advised</w:t>
            </w:r>
          </w:p>
        </w:tc>
        <w:tc>
          <w:tcPr>
            <w:tcW w:w="3686" w:type="dxa"/>
            <w:tcMar/>
          </w:tcPr>
          <w:p w:rsidR="00114347" w:rsidP="00D41B1A" w:rsidRDefault="00114347" w14:paraId="461BDDB7" w14:textId="3020AED6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6157FBC" w14:textId="008AFEF3">
            <w:pPr>
              <w:jc w:val="center"/>
            </w:pPr>
            <w:r>
              <w:t>36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71D2295C" w14:textId="77777777">
            <w:pPr>
              <w:jc w:val="center"/>
            </w:pPr>
          </w:p>
        </w:tc>
      </w:tr>
      <w:tr w:rsidR="00114347" w:rsidTr="2D800B7C" w14:paraId="324CD235" w14:textId="77777777">
        <w:tc>
          <w:tcPr>
            <w:tcW w:w="2263" w:type="dxa"/>
            <w:tcMar/>
          </w:tcPr>
          <w:p w:rsidR="00114347" w:rsidP="00D41B1A" w:rsidRDefault="00114347" w14:paraId="0125E99F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268019A8" w14:textId="4828FBD8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1B6511E9" w14:textId="7A49C1AC">
            <w:pPr>
              <w:jc w:val="center"/>
            </w:pPr>
            <w:r>
              <w:t>52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0F6CC864" w14:textId="5941B3FF">
            <w:pPr>
              <w:jc w:val="center"/>
            </w:pPr>
            <w:r>
              <w:t>0.03</w:t>
            </w:r>
          </w:p>
        </w:tc>
      </w:tr>
      <w:tr w:rsidR="00114347" w:rsidTr="2D800B7C" w14:paraId="3CF0EF8C" w14:textId="77777777">
        <w:tc>
          <w:tcPr>
            <w:tcW w:w="2263" w:type="dxa"/>
            <w:tcMar/>
          </w:tcPr>
          <w:p w:rsidR="00114347" w:rsidP="00D41B1A" w:rsidRDefault="00114347" w14:paraId="2820BA8B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0AA125AA" w14:textId="0222A202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632EA2F4" w14:textId="4D78B557">
            <w:pPr>
              <w:jc w:val="center"/>
            </w:pPr>
            <w:r>
              <w:t>53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0F2E4D53" w14:textId="6781DBB5">
            <w:pPr>
              <w:jc w:val="center"/>
            </w:pPr>
            <w:r>
              <w:t>0.09</w:t>
            </w:r>
          </w:p>
        </w:tc>
      </w:tr>
      <w:tr w:rsidR="00114347" w:rsidTr="2D800B7C" w14:paraId="05AF42E1" w14:textId="77777777">
        <w:tc>
          <w:tcPr>
            <w:tcW w:w="9209" w:type="dxa"/>
            <w:gridSpan w:val="4"/>
            <w:tcMar/>
            <w:vAlign w:val="center"/>
          </w:tcPr>
          <w:p w:rsidR="00114347" w:rsidP="00114347" w:rsidRDefault="00114347" w14:paraId="4F519CA7" w14:textId="3FF0A77F">
            <w:r>
              <w:rPr>
                <w:i/>
                <w:iCs/>
              </w:rPr>
              <w:t>Annual visit protocol</w:t>
            </w:r>
          </w:p>
        </w:tc>
      </w:tr>
      <w:tr w:rsidR="00114347" w:rsidTr="2D800B7C" w14:paraId="62FA708A" w14:textId="77777777">
        <w:tc>
          <w:tcPr>
            <w:tcW w:w="2263" w:type="dxa"/>
            <w:tcMar/>
          </w:tcPr>
          <w:p w:rsidRPr="004175A0" w:rsidR="00114347" w:rsidP="00D41B1A" w:rsidRDefault="00114347" w14:paraId="636E2A3E" w14:textId="494368D4">
            <w:r>
              <w:t>Questionnaire used</w:t>
            </w:r>
          </w:p>
        </w:tc>
        <w:tc>
          <w:tcPr>
            <w:tcW w:w="3686" w:type="dxa"/>
            <w:tcMar/>
          </w:tcPr>
          <w:p w:rsidR="00114347" w:rsidP="00D41B1A" w:rsidRDefault="00114347" w14:paraId="145765C4" w14:textId="66148A2C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7E7D07D" w14:textId="36A6E54F">
            <w:pPr>
              <w:jc w:val="center"/>
            </w:pPr>
            <w:r>
              <w:t>19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133645C5" w14:textId="77777777">
            <w:pPr>
              <w:jc w:val="center"/>
            </w:pPr>
          </w:p>
        </w:tc>
      </w:tr>
      <w:tr w:rsidR="00114347" w:rsidTr="2D800B7C" w14:paraId="1FEE6175" w14:textId="77777777">
        <w:tc>
          <w:tcPr>
            <w:tcW w:w="2263" w:type="dxa"/>
            <w:tcMar/>
          </w:tcPr>
          <w:p w:rsidR="00114347" w:rsidP="00D41B1A" w:rsidRDefault="00114347" w14:paraId="6549E638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5F11E9B4" w14:textId="171D79A8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4D3F85CB" w14:textId="7510DCB7">
            <w:pPr>
              <w:jc w:val="center"/>
            </w:pPr>
            <w:r>
              <w:t>2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18FC89B3" w14:textId="519690A2">
            <w:pPr>
              <w:jc w:val="center"/>
            </w:pPr>
            <w:r>
              <w:t>0.02</w:t>
            </w:r>
          </w:p>
        </w:tc>
      </w:tr>
      <w:tr w:rsidR="00114347" w:rsidTr="2D800B7C" w14:paraId="13785C7D" w14:textId="77777777">
        <w:tc>
          <w:tcPr>
            <w:tcW w:w="2263" w:type="dxa"/>
            <w:tcMar/>
          </w:tcPr>
          <w:p w:rsidR="00114347" w:rsidP="00D41B1A" w:rsidRDefault="00114347" w14:paraId="12218A27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2BBDA34E" w14:textId="0B80D1C0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252EB676" w14:textId="2C8A8EB9">
            <w:pPr>
              <w:jc w:val="center"/>
            </w:pPr>
            <w:r>
              <w:t>21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0C1A9F84" w14:textId="16339AC4">
            <w:pPr>
              <w:jc w:val="center"/>
            </w:pPr>
            <w:r>
              <w:t>0.30</w:t>
            </w:r>
          </w:p>
        </w:tc>
      </w:tr>
      <w:tr w:rsidR="00114347" w:rsidTr="2D800B7C" w14:paraId="14827EDC" w14:textId="77777777">
        <w:tc>
          <w:tcPr>
            <w:tcW w:w="2263" w:type="dxa"/>
            <w:tcMar/>
          </w:tcPr>
          <w:p w:rsidRPr="004175A0" w:rsidR="00114347" w:rsidP="00D41B1A" w:rsidRDefault="00114347" w14:paraId="714C4591" w14:textId="2F5B8AEC">
            <w:r>
              <w:t>Weight registered</w:t>
            </w:r>
          </w:p>
        </w:tc>
        <w:tc>
          <w:tcPr>
            <w:tcW w:w="3686" w:type="dxa"/>
            <w:tcMar/>
          </w:tcPr>
          <w:p w:rsidR="00114347" w:rsidP="00D41B1A" w:rsidRDefault="00114347" w14:paraId="1615C669" w14:textId="37BE41FA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C697200" w14:textId="4D39CD48">
            <w:pPr>
              <w:jc w:val="center"/>
            </w:pPr>
            <w:r>
              <w:t>46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4474B42" w14:textId="77777777">
            <w:pPr>
              <w:jc w:val="center"/>
            </w:pPr>
          </w:p>
        </w:tc>
      </w:tr>
      <w:tr w:rsidR="00114347" w:rsidTr="2D800B7C" w14:paraId="199137E8" w14:textId="77777777">
        <w:tc>
          <w:tcPr>
            <w:tcW w:w="2263" w:type="dxa"/>
            <w:tcMar/>
          </w:tcPr>
          <w:p w:rsidR="00114347" w:rsidP="00D41B1A" w:rsidRDefault="00114347" w14:paraId="3128B713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02042A13" w14:textId="731A6DCF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4CECA08" w14:textId="6594690A">
            <w:pPr>
              <w:jc w:val="center"/>
            </w:pPr>
            <w:r>
              <w:t>24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3C29786A" w14:textId="69652054">
            <w:pPr>
              <w:jc w:val="center"/>
            </w:pPr>
            <w:r>
              <w:t>&lt;0.001</w:t>
            </w:r>
          </w:p>
        </w:tc>
      </w:tr>
      <w:tr w:rsidR="00114347" w:rsidTr="2D800B7C" w14:paraId="1E0B0FD2" w14:textId="77777777">
        <w:tc>
          <w:tcPr>
            <w:tcW w:w="2263" w:type="dxa"/>
            <w:tcMar/>
          </w:tcPr>
          <w:p w:rsidR="00114347" w:rsidP="00D41B1A" w:rsidRDefault="00114347" w14:paraId="621652FF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0D7AE079" w14:textId="296AB878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E0241A6" w14:textId="646C029A">
            <w:pPr>
              <w:jc w:val="center"/>
            </w:pPr>
            <w:r>
              <w:t>28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779D3FEA" w14:textId="6A445BE8">
            <w:pPr>
              <w:jc w:val="center"/>
            </w:pPr>
            <w:r>
              <w:t>0.002</w:t>
            </w:r>
          </w:p>
        </w:tc>
      </w:tr>
      <w:tr w:rsidR="00114347" w:rsidTr="2D800B7C" w14:paraId="5CCD29F5" w14:textId="77777777">
        <w:tc>
          <w:tcPr>
            <w:tcW w:w="2263" w:type="dxa"/>
            <w:tcMar/>
          </w:tcPr>
          <w:p w:rsidRPr="004175A0" w:rsidR="00114347" w:rsidP="00D41B1A" w:rsidRDefault="00114347" w14:paraId="4416451F" w14:textId="296548D5">
            <w:r>
              <w:t>Smoking status registered</w:t>
            </w:r>
          </w:p>
        </w:tc>
        <w:tc>
          <w:tcPr>
            <w:tcW w:w="3686" w:type="dxa"/>
            <w:tcMar/>
          </w:tcPr>
          <w:p w:rsidR="00114347" w:rsidP="00D41B1A" w:rsidRDefault="00114347" w14:paraId="25669B7E" w14:textId="44E85439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6C67F375" w14:textId="5313EC41">
            <w:pPr>
              <w:jc w:val="center"/>
            </w:pPr>
            <w:r>
              <w:t>26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6AF3C2AB" w14:textId="77777777">
            <w:pPr>
              <w:jc w:val="center"/>
            </w:pPr>
          </w:p>
        </w:tc>
      </w:tr>
      <w:tr w:rsidR="00114347" w:rsidTr="2D800B7C" w14:paraId="5CD63E0F" w14:textId="77777777">
        <w:tc>
          <w:tcPr>
            <w:tcW w:w="2263" w:type="dxa"/>
            <w:tcMar/>
          </w:tcPr>
          <w:p w:rsidR="00114347" w:rsidP="00D41B1A" w:rsidRDefault="00114347" w14:paraId="44320388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4DBE41FC" w14:textId="2217B22C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16F648A0" w14:textId="6AFEADA3">
            <w:pPr>
              <w:jc w:val="center"/>
            </w:pPr>
            <w:r>
              <w:t>25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014CE112" w14:textId="2EC794AD">
            <w:pPr>
              <w:jc w:val="center"/>
            </w:pPr>
            <w:r>
              <w:t>0.90</w:t>
            </w:r>
          </w:p>
        </w:tc>
      </w:tr>
      <w:tr w:rsidR="00114347" w:rsidTr="2D800B7C" w14:paraId="1DADE59C" w14:textId="77777777">
        <w:tc>
          <w:tcPr>
            <w:tcW w:w="2263" w:type="dxa"/>
            <w:tcMar/>
          </w:tcPr>
          <w:p w:rsidR="00114347" w:rsidP="00D41B1A" w:rsidRDefault="00114347" w14:paraId="51E399A5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238A2F00" w14:textId="334E4766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0739E799" w14:textId="3AD48A46">
            <w:pPr>
              <w:jc w:val="center"/>
            </w:pPr>
            <w:r>
              <w:t>4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3768ED4" w14:textId="074BC894">
            <w:pPr>
              <w:jc w:val="center"/>
            </w:pPr>
            <w:r>
              <w:t>0.003</w:t>
            </w:r>
          </w:p>
        </w:tc>
      </w:tr>
      <w:tr w:rsidR="00114347" w:rsidTr="2D800B7C" w14:paraId="00133F1A" w14:textId="77777777">
        <w:tc>
          <w:tcPr>
            <w:tcW w:w="2263" w:type="dxa"/>
            <w:tcMar/>
          </w:tcPr>
          <w:p w:rsidRPr="004175A0" w:rsidR="00114347" w:rsidP="00D41B1A" w:rsidRDefault="00114347" w14:paraId="4B234D3B" w14:textId="2BFE8D32">
            <w:r>
              <w:t>Side effects registered</w:t>
            </w:r>
          </w:p>
        </w:tc>
        <w:tc>
          <w:tcPr>
            <w:tcW w:w="3686" w:type="dxa"/>
            <w:tcMar/>
          </w:tcPr>
          <w:p w:rsidR="00114347" w:rsidP="00D41B1A" w:rsidRDefault="00114347" w14:paraId="2456ACBF" w14:textId="43F92C35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2C2DECD6" w14:textId="6792E5F3">
            <w:pPr>
              <w:jc w:val="center"/>
            </w:pPr>
            <w:r>
              <w:t>19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78E39239" w14:textId="77777777">
            <w:pPr>
              <w:jc w:val="center"/>
            </w:pPr>
          </w:p>
        </w:tc>
      </w:tr>
      <w:tr w:rsidR="00114347" w:rsidTr="2D800B7C" w14:paraId="27156D87" w14:textId="77777777">
        <w:tc>
          <w:tcPr>
            <w:tcW w:w="2263" w:type="dxa"/>
            <w:tcMar/>
          </w:tcPr>
          <w:p w:rsidR="00114347" w:rsidP="00D41B1A" w:rsidRDefault="00114347" w14:paraId="0D141B07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575D8294" w14:textId="7C17A629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396759F5" w14:textId="1BF978D1">
            <w:pPr>
              <w:jc w:val="center"/>
            </w:pPr>
            <w:r>
              <w:t>3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CF2DEF3" w14:textId="3F14EDCF">
            <w:pPr>
              <w:jc w:val="center"/>
            </w:pPr>
            <w:r>
              <w:t>&lt;0.001</w:t>
            </w:r>
          </w:p>
        </w:tc>
      </w:tr>
      <w:tr w:rsidR="00114347" w:rsidTr="2D800B7C" w14:paraId="76694FF5" w14:textId="77777777">
        <w:tc>
          <w:tcPr>
            <w:tcW w:w="2263" w:type="dxa"/>
            <w:tcMar/>
          </w:tcPr>
          <w:p w:rsidR="00114347" w:rsidP="00D41B1A" w:rsidRDefault="00114347" w14:paraId="771C2AC6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0EA1DEC6" w14:textId="412D512E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2EC1AAF" w14:textId="30EA0179">
            <w:pPr>
              <w:jc w:val="center"/>
            </w:pPr>
            <w:r>
              <w:t>42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66C893B9" w14:textId="31ED816E">
            <w:pPr>
              <w:jc w:val="center"/>
            </w:pPr>
            <w:r>
              <w:t>&lt;0.001</w:t>
            </w:r>
          </w:p>
        </w:tc>
      </w:tr>
      <w:tr w:rsidR="00114347" w:rsidTr="2D800B7C" w14:paraId="6AD1993D" w14:textId="77777777">
        <w:tc>
          <w:tcPr>
            <w:tcW w:w="2263" w:type="dxa"/>
            <w:tcMar/>
          </w:tcPr>
          <w:p w:rsidRPr="004175A0" w:rsidR="00114347" w:rsidP="00D41B1A" w:rsidRDefault="00114347" w14:paraId="1AA433BF" w14:textId="4FB6D893">
            <w:r>
              <w:t>Medication adherence registered</w:t>
            </w:r>
          </w:p>
        </w:tc>
        <w:tc>
          <w:tcPr>
            <w:tcW w:w="3686" w:type="dxa"/>
            <w:tcMar/>
          </w:tcPr>
          <w:p w:rsidR="00114347" w:rsidP="00D41B1A" w:rsidRDefault="00114347" w14:paraId="2861DB83" w14:textId="698A4687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4D2F021D" w14:textId="776004B4">
            <w:pPr>
              <w:jc w:val="center"/>
            </w:pPr>
            <w:r>
              <w:t>9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1F70DDFE" w14:textId="77777777">
            <w:pPr>
              <w:jc w:val="center"/>
            </w:pPr>
          </w:p>
        </w:tc>
      </w:tr>
      <w:tr w:rsidR="00114347" w:rsidTr="2D800B7C" w14:paraId="7163BFE4" w14:textId="77777777">
        <w:tc>
          <w:tcPr>
            <w:tcW w:w="2263" w:type="dxa"/>
            <w:tcMar/>
          </w:tcPr>
          <w:p w:rsidR="00114347" w:rsidP="00D41B1A" w:rsidRDefault="00114347" w14:paraId="25D189AB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729B37C4" w14:textId="1AC57023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47B74174" w14:textId="4173D4C9">
            <w:pPr>
              <w:jc w:val="center"/>
            </w:pPr>
            <w:r>
              <w:t>20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5C56E4AB" w14:textId="549BD522">
            <w:pPr>
              <w:jc w:val="center"/>
            </w:pPr>
            <w:r>
              <w:t>0.002</w:t>
            </w:r>
          </w:p>
        </w:tc>
      </w:tr>
      <w:tr w:rsidR="00114347" w:rsidTr="2D800B7C" w14:paraId="291161FF" w14:textId="77777777">
        <w:tc>
          <w:tcPr>
            <w:tcW w:w="2263" w:type="dxa"/>
            <w:tcMar/>
          </w:tcPr>
          <w:p w:rsidR="00114347" w:rsidP="00D41B1A" w:rsidRDefault="00114347" w14:paraId="0F9E332A" w14:textId="77777777">
            <w:pPr>
              <w:rPr>
                <w:i/>
                <w:iCs/>
              </w:rPr>
            </w:pPr>
          </w:p>
        </w:tc>
        <w:tc>
          <w:tcPr>
            <w:tcW w:w="3686" w:type="dxa"/>
            <w:tcMar/>
          </w:tcPr>
          <w:p w:rsidR="00114347" w:rsidP="00D41B1A" w:rsidRDefault="00114347" w14:paraId="431D81D6" w14:textId="1AE93CEB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5E0AD5B1" w14:textId="6384A23A">
            <w:pPr>
              <w:jc w:val="center"/>
            </w:pPr>
            <w:r>
              <w:t>39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60B4D72B" w14:textId="412341DD">
            <w:pPr>
              <w:jc w:val="center"/>
            </w:pPr>
            <w:r>
              <w:t>&lt;0.001</w:t>
            </w:r>
          </w:p>
        </w:tc>
      </w:tr>
      <w:tr w:rsidR="00114347" w:rsidTr="2D800B7C" w14:paraId="2815C56A" w14:textId="77777777">
        <w:tc>
          <w:tcPr>
            <w:tcW w:w="2263" w:type="dxa"/>
            <w:tcMar/>
          </w:tcPr>
          <w:p w:rsidRPr="004175A0" w:rsidR="00114347" w:rsidP="00D41B1A" w:rsidRDefault="00114347" w14:paraId="11CFC17B" w14:textId="45D4531A">
            <w:r>
              <w:t>Blood tests as advised</w:t>
            </w:r>
          </w:p>
        </w:tc>
        <w:tc>
          <w:tcPr>
            <w:tcW w:w="3686" w:type="dxa"/>
            <w:tcMar/>
          </w:tcPr>
          <w:p w:rsidR="00114347" w:rsidP="00D41B1A" w:rsidRDefault="00114347" w14:paraId="6A3E5051" w14:textId="6104FEC7">
            <w:r>
              <w:t>Pre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739C1BF3" w14:textId="12784218">
            <w:pPr>
              <w:jc w:val="center"/>
            </w:pPr>
            <w:r>
              <w:t>9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46E92207" w14:textId="77777777">
            <w:pPr>
              <w:jc w:val="center"/>
            </w:pPr>
          </w:p>
        </w:tc>
      </w:tr>
      <w:tr w:rsidR="00114347" w:rsidTr="2D800B7C" w14:paraId="25AECF9C" w14:textId="77777777">
        <w:tc>
          <w:tcPr>
            <w:tcW w:w="2263" w:type="dxa"/>
            <w:tcMar/>
          </w:tcPr>
          <w:p w:rsidR="00114347" w:rsidP="00D41B1A" w:rsidRDefault="00114347" w14:paraId="10FF4F72" w14:textId="77777777"/>
        </w:tc>
        <w:tc>
          <w:tcPr>
            <w:tcW w:w="3686" w:type="dxa"/>
            <w:tcMar/>
          </w:tcPr>
          <w:p w:rsidR="00114347" w:rsidP="00D41B1A" w:rsidRDefault="00114347" w14:paraId="2D97949E" w14:textId="3E5F6D36">
            <w:r>
              <w:t>6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2B2D40D3" w14:textId="0F4CFA83">
            <w:pPr>
              <w:jc w:val="center"/>
            </w:pPr>
            <w:r>
              <w:t>33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021CA6D0" w14:textId="189A6D9C">
            <w:pPr>
              <w:jc w:val="center"/>
            </w:pPr>
            <w:r>
              <w:t>&lt;0.001</w:t>
            </w:r>
          </w:p>
        </w:tc>
      </w:tr>
      <w:tr w:rsidR="00114347" w:rsidTr="2D800B7C" w14:paraId="1F43F600" w14:textId="77777777">
        <w:tc>
          <w:tcPr>
            <w:tcW w:w="2263" w:type="dxa"/>
            <w:tcMar/>
          </w:tcPr>
          <w:p w:rsidR="00114347" w:rsidP="00D41B1A" w:rsidRDefault="00114347" w14:paraId="2C2779A0" w14:textId="77777777"/>
        </w:tc>
        <w:tc>
          <w:tcPr>
            <w:tcW w:w="3686" w:type="dxa"/>
            <w:tcMar/>
          </w:tcPr>
          <w:p w:rsidR="00114347" w:rsidP="00D41B1A" w:rsidRDefault="00114347" w14:paraId="0171B9D5" w14:textId="0D41106E">
            <w:r>
              <w:t>12-months post-implementation</w:t>
            </w:r>
          </w:p>
        </w:tc>
        <w:tc>
          <w:tcPr>
            <w:tcW w:w="1559" w:type="dxa"/>
            <w:tcMar/>
            <w:vAlign w:val="center"/>
          </w:tcPr>
          <w:p w:rsidR="00114347" w:rsidP="00114347" w:rsidRDefault="00114347" w14:paraId="02F2D788" w14:textId="0FE8A910">
            <w:pPr>
              <w:jc w:val="center"/>
            </w:pPr>
            <w:r>
              <w:t>44%</w:t>
            </w:r>
          </w:p>
        </w:tc>
        <w:tc>
          <w:tcPr>
            <w:tcW w:w="1701" w:type="dxa"/>
            <w:tcMar/>
            <w:vAlign w:val="center"/>
          </w:tcPr>
          <w:p w:rsidR="00114347" w:rsidP="00114347" w:rsidRDefault="00114347" w14:paraId="394323E5" w14:textId="201B582D">
            <w:pPr>
              <w:jc w:val="center"/>
            </w:pPr>
            <w:r>
              <w:t>&lt;0.001</w:t>
            </w:r>
          </w:p>
        </w:tc>
      </w:tr>
    </w:tbl>
    <w:p w:rsidRPr="000C57D6" w:rsidR="000C57D6" w:rsidRDefault="000C57D6" w14:paraId="52ABD79A" w14:textId="0037BDF9">
      <w:r>
        <w:t xml:space="preserve">Abbreviations: </w:t>
      </w:r>
      <w:r w:rsidR="004175A0">
        <w:t>GP; general practitioner</w:t>
      </w:r>
      <w:r w:rsidR="00984177">
        <w:t>.</w:t>
      </w:r>
    </w:p>
    <w:p w:rsidRPr="000C57D6" w:rsidR="00334329" w:rsidRDefault="000C57D6" w14:paraId="6F7D8BAA" w14:textId="48D29BB2">
      <w:proofErr w:type="spellStart"/>
      <w:r>
        <w:rPr>
          <w:vertAlign w:val="superscript"/>
        </w:rPr>
        <w:t>a</w:t>
      </w:r>
      <w:r>
        <w:t>When</w:t>
      </w:r>
      <w:proofErr w:type="spellEnd"/>
      <w:r>
        <w:t xml:space="preserve"> starting infliximab</w:t>
      </w:r>
    </w:p>
    <w:sectPr w:rsidRPr="000C57D6" w:rsidR="00334329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D6"/>
    <w:rsid w:val="000B0F6F"/>
    <w:rsid w:val="000C57D6"/>
    <w:rsid w:val="00114347"/>
    <w:rsid w:val="00156CCE"/>
    <w:rsid w:val="00334329"/>
    <w:rsid w:val="004175A0"/>
    <w:rsid w:val="005F2D1B"/>
    <w:rsid w:val="00665D6E"/>
    <w:rsid w:val="008F4737"/>
    <w:rsid w:val="009200AF"/>
    <w:rsid w:val="0095272D"/>
    <w:rsid w:val="00984177"/>
    <w:rsid w:val="00AA0362"/>
    <w:rsid w:val="00AE6E03"/>
    <w:rsid w:val="00AE7729"/>
    <w:rsid w:val="00C04CA1"/>
    <w:rsid w:val="00D2797F"/>
    <w:rsid w:val="00D41B1A"/>
    <w:rsid w:val="00E91096"/>
    <w:rsid w:val="00FA7948"/>
    <w:rsid w:val="2D800B7C"/>
    <w:rsid w:val="42AB213D"/>
    <w:rsid w:val="5BE8B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38850"/>
  <w15:chartTrackingRefBased/>
  <w15:docId w15:val="{5005AD05-244E-43A5-974D-62EE5CEA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0C57D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C57D6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57D6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57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57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57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57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57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57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57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0C57D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0C57D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0C57D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0C57D6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0C57D6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0C57D6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0C57D6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0C57D6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0C57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57D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nl-NL"/>
      <w14:ligatures w14:val="standardContextual"/>
    </w:rPr>
  </w:style>
  <w:style w:type="character" w:styleId="TitelChar" w:customStyle="1">
    <w:name w:val="Titel Char"/>
    <w:basedOn w:val="Standaardalinea-lettertype"/>
    <w:link w:val="Titel"/>
    <w:uiPriority w:val="10"/>
    <w:rsid w:val="000C57D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57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0C5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57D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styleId="CitaatChar" w:customStyle="1">
    <w:name w:val="Citaat Char"/>
    <w:basedOn w:val="Standaardalinea-lettertype"/>
    <w:link w:val="Citaat"/>
    <w:uiPriority w:val="29"/>
    <w:rsid w:val="000C57D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57D6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C57D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57D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0C57D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57D6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C57D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C57D6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0C57D6"/>
    <w:rPr>
      <w:kern w:val="0"/>
      <w:sz w:val="20"/>
      <w:szCs w:val="20"/>
      <w:lang w:val="en-GB"/>
      <w14:ligatures w14:val="none"/>
    </w:rPr>
  </w:style>
  <w:style w:type="character" w:styleId="normaltextrun" w:customStyle="1">
    <w:name w:val="normaltextrun"/>
    <w:basedOn w:val="Standaardalinea-lettertype"/>
    <w:rsid w:val="000C57D6"/>
  </w:style>
  <w:style w:type="table" w:styleId="Tabelraster">
    <w:name w:val="Table Grid"/>
    <w:basedOn w:val="Standaardtabel"/>
    <w:uiPriority w:val="39"/>
    <w:rsid w:val="000C57D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isser, Elyke</dc:creator>
  <keywords/>
  <dc:description/>
  <lastModifiedBy>Visser, Elyke</lastModifiedBy>
  <revision>10</revision>
  <dcterms:created xsi:type="dcterms:W3CDTF">2025-08-20T13:03:00.0000000Z</dcterms:created>
  <dcterms:modified xsi:type="dcterms:W3CDTF">2025-09-04T09:49:52.3011100Z</dcterms:modified>
</coreProperties>
</file>